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A3791E6" w:rsidR="00B92965" w:rsidRDefault="00AA23D3" w:rsidP="00B92965">
                <w:r>
                  <w:t>10/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1AFCCC0" w:rsidR="00B92965" w:rsidRDefault="00AA23D3" w:rsidP="00B92965">
                <w:r>
                  <w:t>Dominic Scaglion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CED77D7" w:rsidR="00B92965" w:rsidRDefault="00AA23D3" w:rsidP="00B92965">
                <w:r>
                  <w:t>COVID-19 and vertical transmission: assessing the expression of ACE2 / TMPRSS2 in the human fetus and placenta to assess the risk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2DA1E458" w:rsidR="00B92965" w:rsidRDefault="00676E7D" w:rsidP="00B92965">
                <w:r>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805C7C7" w:rsidR="00F52A77" w:rsidRDefault="00676E7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7275531" w:rsidR="00F52A77" w:rsidRDefault="00676E7D"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00875EC" w:rsidR="00F52A77" w:rsidRDefault="00676E7D"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2D17CA49" w:rsidR="00F52A77" w:rsidRDefault="008D4EF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27B5E0AA" w:rsidR="00F52A77" w:rsidRDefault="008D4EF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C32CA65" w:rsidR="00F52A77" w:rsidRDefault="008D4E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1693F1A" w:rsidR="00F52A77" w:rsidRDefault="008D4E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A3438A5" w:rsidR="00F52A77" w:rsidRDefault="008D4EF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1CD826B" w:rsidR="00F52A77" w:rsidRDefault="008D4E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E8A4F2B" w:rsidR="00F52A77" w:rsidRDefault="008D4E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8B76963" w:rsidR="00F52A77" w:rsidRDefault="008D4E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71C9B9F" w:rsidR="00F52A77" w:rsidRDefault="008D4E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173F858" w:rsidR="00F52A77" w:rsidRDefault="008D4E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AFEFCF" w:rsidR="00F52A77" w:rsidRDefault="008D4E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76E7D"/>
    <w:rsid w:val="00690CF1"/>
    <w:rsid w:val="006915AC"/>
    <w:rsid w:val="006E448D"/>
    <w:rsid w:val="0071164C"/>
    <w:rsid w:val="00764868"/>
    <w:rsid w:val="007D512D"/>
    <w:rsid w:val="007F1AE3"/>
    <w:rsid w:val="007F4BDD"/>
    <w:rsid w:val="008014E5"/>
    <w:rsid w:val="00826C60"/>
    <w:rsid w:val="00847884"/>
    <w:rsid w:val="008A55FE"/>
    <w:rsid w:val="008B36A0"/>
    <w:rsid w:val="008D4EF7"/>
    <w:rsid w:val="008F723B"/>
    <w:rsid w:val="00926C21"/>
    <w:rsid w:val="0093113A"/>
    <w:rsid w:val="00932C52"/>
    <w:rsid w:val="00957D7C"/>
    <w:rsid w:val="009812E0"/>
    <w:rsid w:val="00993F6D"/>
    <w:rsid w:val="00994C81"/>
    <w:rsid w:val="009C7762"/>
    <w:rsid w:val="00A245A5"/>
    <w:rsid w:val="00A36C4C"/>
    <w:rsid w:val="00AA23D3"/>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3</Pages>
  <Words>435</Words>
  <Characters>2484</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caglioni, Dominic</cp:lastModifiedBy>
  <cp:revision>11</cp:revision>
  <dcterms:created xsi:type="dcterms:W3CDTF">2021-09-28T16:21:00Z</dcterms:created>
  <dcterms:modified xsi:type="dcterms:W3CDTF">2021-10-05T16:54:00Z</dcterms:modified>
</cp:coreProperties>
</file>